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468BF" w14:textId="7D5FFAD2" w:rsidR="00651EF6" w:rsidRDefault="00C87D3A" w:rsidP="00651E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0180D">
        <w:rPr>
          <w:noProof/>
        </w:rPr>
        <w:drawing>
          <wp:anchor distT="0" distB="0" distL="114300" distR="114300" simplePos="0" relativeHeight="251659264" behindDoc="0" locked="0" layoutInCell="1" allowOverlap="1" wp14:anchorId="37665F48" wp14:editId="6D621DA0">
            <wp:simplePos x="0" y="0"/>
            <wp:positionH relativeFrom="column">
              <wp:posOffset>0</wp:posOffset>
            </wp:positionH>
            <wp:positionV relativeFrom="paragraph">
              <wp:posOffset>395605</wp:posOffset>
            </wp:positionV>
            <wp:extent cx="5485130" cy="2945765"/>
            <wp:effectExtent l="0" t="0" r="1270" b="635"/>
            <wp:wrapThrough wrapText="bothSides">
              <wp:wrapPolygon edited="0">
                <wp:start x="0" y="0"/>
                <wp:lineTo x="0" y="21418"/>
                <wp:lineTo x="21505" y="21418"/>
                <wp:lineTo x="21505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94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4B6308" w14:textId="56C9ABE3" w:rsidR="005C7A40" w:rsidRPr="00E4466B" w:rsidRDefault="009E0CA9" w:rsidP="00651E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ig</w:t>
      </w:r>
      <w:r w:rsidR="00301E57" w:rsidRPr="00E4466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01E57" w:rsidRPr="009E0CA9">
        <w:rPr>
          <w:rFonts w:ascii="Times New Roman" w:hAnsi="Times New Roman" w:cs="Times New Roman"/>
          <w:b/>
          <w:sz w:val="24"/>
          <w:szCs w:val="24"/>
        </w:rPr>
        <w:t xml:space="preserve">Calibration plots showing the </w:t>
      </w:r>
      <w:r w:rsidR="005B5247" w:rsidRPr="009E0CA9">
        <w:rPr>
          <w:rFonts w:ascii="Times New Roman" w:hAnsi="Times New Roman" w:cs="Times New Roman"/>
          <w:b/>
          <w:sz w:val="24"/>
          <w:szCs w:val="24"/>
        </w:rPr>
        <w:t xml:space="preserve">one-to-one </w:t>
      </w:r>
      <w:r w:rsidR="00301E57" w:rsidRPr="009E0CA9">
        <w:rPr>
          <w:rFonts w:ascii="Times New Roman" w:hAnsi="Times New Roman" w:cs="Times New Roman"/>
          <w:b/>
          <w:sz w:val="24"/>
          <w:szCs w:val="24"/>
        </w:rPr>
        <w:t>mapping from cumulative hazard estimate to 0-100 risk measure</w:t>
      </w:r>
      <w:r w:rsidR="00F21859" w:rsidRPr="009E0CA9">
        <w:rPr>
          <w:rFonts w:ascii="Times New Roman" w:hAnsi="Times New Roman" w:cs="Times New Roman"/>
          <w:b/>
          <w:sz w:val="24"/>
          <w:szCs w:val="24"/>
        </w:rPr>
        <w:t xml:space="preserve">, with four sub-cohorts, </w:t>
      </w:r>
      <w:r w:rsidR="005B5247" w:rsidRPr="009E0CA9">
        <w:rPr>
          <w:rFonts w:ascii="Times New Roman" w:hAnsi="Times New Roman" w:cs="Times New Roman"/>
          <w:b/>
          <w:sz w:val="24"/>
          <w:szCs w:val="24"/>
        </w:rPr>
        <w:t>respectively.</w:t>
      </w:r>
    </w:p>
    <w:p w14:paraId="4AC318E0" w14:textId="19E37B7C" w:rsidR="005C7A40" w:rsidRDefault="005C7A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C7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B5FB12" w14:textId="77777777" w:rsidR="00C6107F" w:rsidRDefault="00C6107F" w:rsidP="00F21346">
      <w:r>
        <w:separator/>
      </w:r>
    </w:p>
  </w:endnote>
  <w:endnote w:type="continuationSeparator" w:id="0">
    <w:p w14:paraId="527B63C6" w14:textId="77777777" w:rsidR="00C6107F" w:rsidRDefault="00C6107F" w:rsidP="00F21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D1744F" w14:textId="77777777" w:rsidR="00C6107F" w:rsidRDefault="00C6107F" w:rsidP="00F21346">
      <w:r>
        <w:separator/>
      </w:r>
    </w:p>
  </w:footnote>
  <w:footnote w:type="continuationSeparator" w:id="0">
    <w:p w14:paraId="43B74FD9" w14:textId="77777777" w:rsidR="00C6107F" w:rsidRDefault="00C6107F" w:rsidP="00F21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AFB"/>
    <w:rsid w:val="00033E3B"/>
    <w:rsid w:val="000521A0"/>
    <w:rsid w:val="00096FF1"/>
    <w:rsid w:val="000F08BC"/>
    <w:rsid w:val="00121CD3"/>
    <w:rsid w:val="00123C46"/>
    <w:rsid w:val="00162E76"/>
    <w:rsid w:val="001907C9"/>
    <w:rsid w:val="001B4A25"/>
    <w:rsid w:val="001D24B3"/>
    <w:rsid w:val="001F54FD"/>
    <w:rsid w:val="00234860"/>
    <w:rsid w:val="00277C1C"/>
    <w:rsid w:val="0029369C"/>
    <w:rsid w:val="002B02E2"/>
    <w:rsid w:val="002D7CA0"/>
    <w:rsid w:val="002E235D"/>
    <w:rsid w:val="002E77F7"/>
    <w:rsid w:val="002F02D0"/>
    <w:rsid w:val="002F0C7C"/>
    <w:rsid w:val="002F0EFF"/>
    <w:rsid w:val="002F1897"/>
    <w:rsid w:val="00301E57"/>
    <w:rsid w:val="00330139"/>
    <w:rsid w:val="00386A03"/>
    <w:rsid w:val="003B7F23"/>
    <w:rsid w:val="003E4A7D"/>
    <w:rsid w:val="003E79A7"/>
    <w:rsid w:val="004121FF"/>
    <w:rsid w:val="00432879"/>
    <w:rsid w:val="00437769"/>
    <w:rsid w:val="004613C9"/>
    <w:rsid w:val="004F0D3D"/>
    <w:rsid w:val="00501CB4"/>
    <w:rsid w:val="00522F85"/>
    <w:rsid w:val="0054124B"/>
    <w:rsid w:val="00585145"/>
    <w:rsid w:val="005B5247"/>
    <w:rsid w:val="005C7A40"/>
    <w:rsid w:val="00606820"/>
    <w:rsid w:val="00651EF6"/>
    <w:rsid w:val="006569A7"/>
    <w:rsid w:val="00660AFB"/>
    <w:rsid w:val="006715E4"/>
    <w:rsid w:val="006A1AE3"/>
    <w:rsid w:val="006F05B4"/>
    <w:rsid w:val="007011BD"/>
    <w:rsid w:val="00724152"/>
    <w:rsid w:val="007409F8"/>
    <w:rsid w:val="00742C83"/>
    <w:rsid w:val="00742CFD"/>
    <w:rsid w:val="00744663"/>
    <w:rsid w:val="007604B6"/>
    <w:rsid w:val="007725FA"/>
    <w:rsid w:val="007B1285"/>
    <w:rsid w:val="007F2549"/>
    <w:rsid w:val="00820BAC"/>
    <w:rsid w:val="00861F57"/>
    <w:rsid w:val="00886840"/>
    <w:rsid w:val="008A2DBD"/>
    <w:rsid w:val="009000E3"/>
    <w:rsid w:val="00900C9F"/>
    <w:rsid w:val="009047E1"/>
    <w:rsid w:val="00942204"/>
    <w:rsid w:val="00952C44"/>
    <w:rsid w:val="00971FC9"/>
    <w:rsid w:val="009774F9"/>
    <w:rsid w:val="009962C3"/>
    <w:rsid w:val="009A09F8"/>
    <w:rsid w:val="009A7628"/>
    <w:rsid w:val="009C5E3D"/>
    <w:rsid w:val="009D4290"/>
    <w:rsid w:val="009D60EF"/>
    <w:rsid w:val="009E0CA9"/>
    <w:rsid w:val="009F3053"/>
    <w:rsid w:val="00A02F8C"/>
    <w:rsid w:val="00A11B6D"/>
    <w:rsid w:val="00A13332"/>
    <w:rsid w:val="00A179B3"/>
    <w:rsid w:val="00A2525D"/>
    <w:rsid w:val="00A45E10"/>
    <w:rsid w:val="00A47E58"/>
    <w:rsid w:val="00A5622D"/>
    <w:rsid w:val="00A647FA"/>
    <w:rsid w:val="00AB682C"/>
    <w:rsid w:val="00AC6B49"/>
    <w:rsid w:val="00B0424A"/>
    <w:rsid w:val="00B05595"/>
    <w:rsid w:val="00B211DB"/>
    <w:rsid w:val="00B51BF0"/>
    <w:rsid w:val="00B74050"/>
    <w:rsid w:val="00B82E95"/>
    <w:rsid w:val="00C06BF6"/>
    <w:rsid w:val="00C6107F"/>
    <w:rsid w:val="00C71CCC"/>
    <w:rsid w:val="00C802BC"/>
    <w:rsid w:val="00C87D3A"/>
    <w:rsid w:val="00CA645A"/>
    <w:rsid w:val="00CA6FFD"/>
    <w:rsid w:val="00CC1A6C"/>
    <w:rsid w:val="00CC266B"/>
    <w:rsid w:val="00CC5BA1"/>
    <w:rsid w:val="00CC6525"/>
    <w:rsid w:val="00D21E36"/>
    <w:rsid w:val="00D31F0A"/>
    <w:rsid w:val="00D45C19"/>
    <w:rsid w:val="00D50194"/>
    <w:rsid w:val="00D563AF"/>
    <w:rsid w:val="00D70932"/>
    <w:rsid w:val="00D85F3C"/>
    <w:rsid w:val="00DC7EAC"/>
    <w:rsid w:val="00DE2D89"/>
    <w:rsid w:val="00DF02D9"/>
    <w:rsid w:val="00DF6B6D"/>
    <w:rsid w:val="00E4466B"/>
    <w:rsid w:val="00F00950"/>
    <w:rsid w:val="00F21346"/>
    <w:rsid w:val="00F21859"/>
    <w:rsid w:val="00F303B8"/>
    <w:rsid w:val="00F3211D"/>
    <w:rsid w:val="00F853E8"/>
    <w:rsid w:val="00F91F92"/>
    <w:rsid w:val="00FC074B"/>
    <w:rsid w:val="00FD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8E8683"/>
  <w15:docId w15:val="{DFC17921-D03F-4DD6-BD35-7E892E134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3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1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34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C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CF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54F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7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Shiying Hao</cp:lastModifiedBy>
  <cp:revision>4</cp:revision>
  <cp:lastPrinted>2015-03-28T23:47:00Z</cp:lastPrinted>
  <dcterms:created xsi:type="dcterms:W3CDTF">2015-09-14T23:08:00Z</dcterms:created>
  <dcterms:modified xsi:type="dcterms:W3CDTF">2015-09-25T20:24:00Z</dcterms:modified>
</cp:coreProperties>
</file>